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Information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itle of the article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ognostic value of nutritional and functional screening instruments for mortality in patients with hematologic malignancies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Journal name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ortive Care in Cancer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uthors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ise Andrade da Anunciação¹, Anna Karla Carneiro Roriz², Tícia Ranessa Santos Campos³,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uana Milen Varjão³, Catarina Lobo Santos de Souza⁴, Ramona Souza da Silva Baqueiro Boulhosa⁵,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icilla de Almeida Moreira⁶, Lilian Barbosa Ramos³, Marco Aurélio Salvino de Araújo¹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ffiliations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¹ Postgraduate Program in Medicine and Health, Faculty of Medicine of Bahia, Federal University of Bahia, Salvador, Brazil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² Department of Nutrition Science, School of Nutrition, Federal University of Bahia, Salvador, Brazil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³ Postgraduate Program in Food, Nutrition and Health, School of Nutrition, Federal University of Bahia, Salvador, Brazil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⁴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nco-hematology Unit, Professor Edgar Santos University Hospital, Salvador, Brazil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⁵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idwest State University, Paraná, Brazil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⁶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RC Epidemiology Unit, University of Cambridge, Cambridge, United Kingdom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orresponding author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icilla de Almeida Moreira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Research Study Assistant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RC Epidemiology Unit, University of Cambridge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mail: pricilla.moreira@mrc-epid.cam.ac.uk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S1 </w:t>
      </w:r>
      <w:r>
        <w:rPr/>
        <w:t>Performance of nutritional and functional screening instruments in predicting mortality in individuals hospitalized with hematologic malignancy, based on the area under the curve (AUC) and 95% confidence intervals. Salvador, Brazil, 2025.</w:t>
      </w:r>
    </w:p>
    <w:tbl>
      <w:tblPr>
        <w:tblW w:w="6024" w:type="dxa"/>
        <w:jc w:val="left"/>
        <w:tblInd w:w="15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72"/>
        <w:gridCol w:w="851"/>
        <w:gridCol w:w="1701"/>
      </w:tblGrid>
      <w:tr>
        <w:trPr>
          <w:trHeight w:val="315" w:hRule="atLeast"/>
        </w:trPr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U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I 95%</w:t>
            </w:r>
          </w:p>
        </w:tc>
      </w:tr>
      <w:tr>
        <w:trPr>
          <w:trHeight w:val="315" w:hRule="atLeast"/>
        </w:trPr>
        <w:tc>
          <w:tcPr>
            <w:tcW w:w="3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G-SGA (Short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33 - 0.789</w:t>
            </w:r>
          </w:p>
        </w:tc>
      </w:tr>
      <w:tr>
        <w:trPr>
          <w:trHeight w:val="315" w:hRule="atLeast"/>
        </w:trPr>
        <w:tc>
          <w:tcPr>
            <w:tcW w:w="3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G-SGA Globa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88 - 0.835</w:t>
            </w:r>
          </w:p>
        </w:tc>
      </w:tr>
      <w:tr>
        <w:trPr>
          <w:trHeight w:val="315" w:hRule="atLeast"/>
        </w:trPr>
        <w:tc>
          <w:tcPr>
            <w:tcW w:w="3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ARC-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19 - 0.680</w:t>
            </w:r>
          </w:p>
        </w:tc>
      </w:tr>
      <w:tr>
        <w:trPr>
          <w:trHeight w:val="315" w:hRule="atLeast"/>
        </w:trPr>
        <w:tc>
          <w:tcPr>
            <w:tcW w:w="3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ARC-Cal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20 - 0.771</w:t>
            </w:r>
          </w:p>
        </w:tc>
      </w:tr>
      <w:tr>
        <w:trPr>
          <w:trHeight w:val="315" w:hRule="atLeast"/>
        </w:trPr>
        <w:tc>
          <w:tcPr>
            <w:tcW w:w="34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6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571 - 0.8689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G-SGA, Patient-Generated Subjective Global Assessment; SARC-F, Strength, Assistance with walking, Rise from a chair, Climb stairsand Falls; SARC-CalF, SARC-F+calf circunference; G8, Geriatric 8. AUC, area under the curve; CI, confidence interval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517" w:type="dxa"/>
        <w:jc w:val="left"/>
        <w:tblInd w:w="-106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7"/>
        <w:gridCol w:w="2064"/>
        <w:gridCol w:w="1276"/>
        <w:gridCol w:w="1843"/>
        <w:gridCol w:w="727"/>
      </w:tblGrid>
      <w:tr>
        <w:trPr>
          <w:trHeight w:val="675" w:hRule="atLeast"/>
        </w:trPr>
        <w:tc>
          <w:tcPr>
            <w:tcW w:w="10517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bookmarkStart w:id="0" w:name="_Hlk203330060"/>
            <w:bookmarkEnd w:id="0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pplementary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 xml:space="preserve"> Table S2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pt-BR"/>
              </w:rPr>
              <w:t>Cox regression models for analyzing mortality in individuals hospitalized with hematologic malignancy according to nutritional and functional screening instruments. Salvador, Brazil, 2025.</w:t>
            </w:r>
          </w:p>
        </w:tc>
      </w:tr>
      <w:tr>
        <w:trPr>
          <w:trHeight w:val="315" w:hRule="atLeast"/>
        </w:trPr>
        <w:tc>
          <w:tcPr>
            <w:tcW w:w="4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Variables</w:t>
            </w:r>
          </w:p>
        </w:tc>
        <w:tc>
          <w:tcPr>
            <w:tcW w:w="591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Mortality</w:t>
            </w:r>
          </w:p>
        </w:tc>
      </w:tr>
      <w:tr>
        <w:trPr>
          <w:trHeight w:val="315" w:hRule="atLeast"/>
        </w:trPr>
        <w:tc>
          <w:tcPr>
            <w:tcW w:w="4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eastAsia="pt-BR"/>
              </w:rPr>
            </w:r>
          </w:p>
        </w:tc>
        <w:tc>
          <w:tcPr>
            <w:tcW w:w="3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Model 1</w:t>
            </w:r>
          </w:p>
        </w:tc>
        <w:tc>
          <w:tcPr>
            <w:tcW w:w="25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Model 2</w:t>
            </w:r>
          </w:p>
        </w:tc>
      </w:tr>
      <w:tr>
        <w:trPr>
          <w:trHeight w:val="315" w:hRule="atLeast"/>
        </w:trPr>
        <w:tc>
          <w:tcPr>
            <w:tcW w:w="4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eastAsia="pt-BR"/>
              </w:rPr>
            </w:r>
          </w:p>
        </w:tc>
        <w:tc>
          <w:tcPr>
            <w:tcW w:w="2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HR (CI95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HR (CI95%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-SG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 Global,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Malnutrition or malnourished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16 (0.65 - 7.1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.2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10 (0.63 - 7.05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.228</w:t>
            </w:r>
          </w:p>
        </w:tc>
      </w:tr>
      <w:tr>
        <w:trPr>
          <w:trHeight w:val="315" w:hRule="atLeast"/>
        </w:trPr>
        <w:tc>
          <w:tcPr>
            <w:tcW w:w="4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GLIM,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with malnutri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15 (0.87 - 5.3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.0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31 (0.91 - 5.86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.077</w:t>
            </w:r>
          </w:p>
        </w:tc>
      </w:tr>
      <w:tr>
        <w:trPr>
          <w:trHeight w:val="315" w:hRule="atLeast"/>
        </w:trPr>
        <w:tc>
          <w:tcPr>
            <w:tcW w:w="4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SARC-CalF,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arcopenia risk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1 (0.94 - 4.2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.0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37 (1.08 - 5.17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0.031</w:t>
            </w:r>
          </w:p>
        </w:tc>
      </w:tr>
      <w:tr>
        <w:trPr>
          <w:trHeight w:val="315" w:hRule="atLeast"/>
        </w:trPr>
        <w:tc>
          <w:tcPr>
            <w:tcW w:w="4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Screening G8,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Abnormal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83 (1.14 - 20.4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0.03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83 (1.13 - 20.68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0.033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sz w:val="20"/>
          <w:szCs w:val="20"/>
          <w:lang w:eastAsia="pt-BR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pt-BR"/>
        </w:rPr>
        <w:t>PG-SGA, Patient-Generated Subjective Global Assessment; GLIM, Global leadership initiative on malnutrition; SARC-F+Calf, Strength, Assistance with walking, Rise from a chair, Climb stairsand Falls+calf circunference; G8, Geriatric 8. HR, hazard ratio; 95%CI, 95% confidence interval; p-value with 5% significance (P&lt;0.05).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eastAsia="pt-BR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pt-BR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19:56:00Z</dcterms:created>
  <dc:creator>TAISE ANDRADE DA ANUNCIACAO</dc:creator>
  <dc:description/>
  <cp:keywords/>
  <dc:language>en-US</dc:language>
  <cp:lastModifiedBy>TAISE ANDRADE DA ANUNCIACAO</cp:lastModifiedBy>
  <dcterms:modified xsi:type="dcterms:W3CDTF">2025-12-09T16:07:00Z</dcterms:modified>
  <cp:revision>3</cp:revision>
  <dc:subject/>
  <dc:title/>
</cp:coreProperties>
</file>